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8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8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27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4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3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27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4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3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42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42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97790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77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8  ) problems with the pressure sensitive film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1  ) technical difficulties with the CCBD system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7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8  ) problems with the pressure sensitive films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1  ) technical difficulties with the CCBD syste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07632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76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56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5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5  ); didn’t want to terminate the pregnanc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4.7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56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5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5  ); didn’t want to terminate the pregnanc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8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8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56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56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5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42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42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08:50:00Z</dcterms:created>
  <dc:creator>Mary and Tim</dc:creator>
  <dc:description/>
  <cp:keywords/>
  <dc:language>en-US</dc:language>
  <cp:lastModifiedBy>Boda</cp:lastModifiedBy>
  <dcterms:modified xsi:type="dcterms:W3CDTF">2015-08-11T10:40:00Z</dcterms:modified>
  <cp:revision>4</cp:revision>
  <dc:subject/>
  <dc:title/>
</cp:coreProperties>
</file>